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3B1" w:rsidRDefault="000373B1" w:rsidP="000373B1">
      <w:pPr>
        <w:spacing w:after="0" w:line="480" w:lineRule="auto"/>
        <w:jc w:val="both"/>
        <w:rPr>
          <w:rFonts w:ascii="Times New Roman" w:hAnsi="Times New Roman"/>
        </w:rPr>
      </w:pPr>
      <w:r w:rsidRPr="00316446">
        <w:rPr>
          <w:rFonts w:ascii="Times New Roman" w:hAnsi="Times New Roman" w:cs="Times New Roman"/>
        </w:rPr>
        <w:t>Table S1. Primer sequences for isolated mouse hepatocytes</w:t>
      </w:r>
    </w:p>
    <w:tbl>
      <w:tblPr>
        <w:tblStyle w:val="Tabelraster"/>
        <w:tblW w:w="0" w:type="auto"/>
        <w:tblLook w:val="04A0"/>
      </w:tblPr>
      <w:tblGrid>
        <w:gridCol w:w="2518"/>
        <w:gridCol w:w="3687"/>
        <w:gridCol w:w="3417"/>
      </w:tblGrid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446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446">
              <w:rPr>
                <w:rFonts w:ascii="Times New Roman" w:hAnsi="Times New Roman" w:cs="Times New Roman"/>
                <w:b/>
                <w:sz w:val="20"/>
                <w:szCs w:val="20"/>
              </w:rPr>
              <w:t>forward sequence (5’- 3’)</w:t>
            </w: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446">
              <w:rPr>
                <w:rFonts w:ascii="Times New Roman" w:hAnsi="Times New Roman" w:cs="Times New Roman"/>
                <w:b/>
                <w:sz w:val="20"/>
                <w:szCs w:val="20"/>
              </w:rPr>
              <w:t>reverse sequence (5’- 3’)</w:t>
            </w: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ALB</w:t>
            </w:r>
          </w:p>
        </w:tc>
        <w:tc>
          <w:tcPr>
            <w:tcW w:w="368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CTTCGTCTCCGGCTCTG</w:t>
            </w:r>
          </w:p>
        </w:tc>
        <w:tc>
          <w:tcPr>
            <w:tcW w:w="3417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  <w:r w:rsidRPr="00316446">
              <w:rPr>
                <w:rFonts w:ascii="Times New Roman" w:hAnsi="Times New Roman" w:cs="Times New Roman"/>
                <w:sz w:val="20"/>
                <w:szCs w:val="20"/>
              </w:rPr>
              <w:t>CTGGCAACTTCATGCAAAT</w:t>
            </w: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ACCCAGAAGACTGTGGATGG</w:t>
            </w: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ACACATTGGGGGTAGGAACA</w:t>
            </w: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CX32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TGGACCTATGTCATCAGTGTG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GAAGGCTTCACACTTGACCA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ECAD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AAACTTGGGGACAGCAACATCA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CTTTTGGTTTGCAGAGACAGG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CYP3A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GCTCTTCACCATGACCCACA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CCTCATGCCAATGCAGTTCCT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HNF4α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GCGAACTCCTTCTGGATGACC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CAGCACGTCCTTAAACACCATG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3B1" w:rsidRPr="00176DCE" w:rsidTr="006C09DE">
        <w:trPr>
          <w:trHeight w:val="713"/>
        </w:trPr>
        <w:tc>
          <w:tcPr>
            <w:tcW w:w="251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16446">
              <w:rPr>
                <w:rFonts w:ascii="Times New Roman" w:hAnsi="Times New Roman" w:cs="Times New Roman"/>
                <w:i/>
                <w:sz w:val="16"/>
                <w:szCs w:val="16"/>
              </w:rPr>
              <w:t>CYP1A2</w:t>
            </w:r>
          </w:p>
        </w:tc>
        <w:tc>
          <w:tcPr>
            <w:tcW w:w="368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CATCACAAGTGCCCTGTTCAAGC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  <w:p w:rsidR="000373B1" w:rsidRPr="00316446" w:rsidRDefault="000373B1" w:rsidP="006C09DE">
            <w:pPr>
              <w:jc w:val="center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316446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AATGCTCCAGGTGATGGCTGTG</w:t>
            </w:r>
          </w:p>
          <w:p w:rsidR="000373B1" w:rsidRPr="00316446" w:rsidRDefault="000373B1" w:rsidP="006C09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D24FF" w:rsidRDefault="00AD24FF"/>
    <w:sectPr w:rsidR="00AD24FF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373B1"/>
    <w:rsid w:val="000373B1"/>
    <w:rsid w:val="00226803"/>
    <w:rsid w:val="00AD24FF"/>
    <w:rsid w:val="00C93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373B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373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20:00Z</dcterms:created>
  <dcterms:modified xsi:type="dcterms:W3CDTF">2014-07-25T20:20:00Z</dcterms:modified>
</cp:coreProperties>
</file>